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55AEF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8A7DA57" wp14:editId="1A7003FD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2E5CF7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4FB136E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C9477E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46C91BB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2C39B8F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D79A204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535A0E96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E49357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994F10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1F0128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203B59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3FD4DC03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40EE7B31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655C638" wp14:editId="33A22CDC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17F8D375" w14:textId="603EBB3E" w:rsidR="00E840DC" w:rsidRPr="00227F90" w:rsidRDefault="00ED67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14:paraId="0CD19FA6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640934E2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F9FB794" wp14:editId="5D52A9CA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503E9B1E" w14:textId="61A22C63" w:rsidR="00E840DC" w:rsidRPr="00227F90" w:rsidRDefault="00ED677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14:paraId="19E65465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0E65D4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0961D1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ABF252C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34406F26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748A27E" wp14:editId="488E9C2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01213E34" w14:textId="77777777" w:rsidR="00240246" w:rsidRDefault="00ED67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909DF63" w14:textId="77777777" w:rsidR="00ED677D" w:rsidRDefault="00ED67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6F4DC96" w14:textId="162B9E52" w:rsidR="00ED677D" w:rsidRPr="00227F90" w:rsidRDefault="00ED67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40246" w:rsidRPr="00227F90" w14:paraId="5CAB53C2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201CD6F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2088E75" wp14:editId="3D4DEAA2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A32DF40" w14:textId="5E9EEFAF" w:rsidR="00240246" w:rsidRPr="00227F90" w:rsidRDefault="00ED67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14F3D" w:rsidRPr="00227F90" w14:paraId="0C0DB87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3B90FD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DA1322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38AD9787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56B87B4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12F114E" wp14:editId="35B7CFFA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25DE8AA" w14:textId="164FCA6D" w:rsidR="00ED677D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  <w:p w14:paraId="0941B446" w14:textId="77777777"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677D" w:rsidRPr="00227F90" w14:paraId="1C8D5B3B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69AF56C" w14:textId="77777777" w:rsidR="00ED677D" w:rsidRPr="00227F90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7B2805C" wp14:editId="45F341C2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51A93D0" w14:textId="77777777" w:rsidR="00ED677D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  <w:p w14:paraId="047DDE04" w14:textId="7B0D2430" w:rsidR="00ED677D" w:rsidRDefault="0064235E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D677D">
              <w:rPr>
                <w:rFonts w:ascii="Arial" w:hAnsi="Arial" w:cs="Arial"/>
                <w:sz w:val="18"/>
                <w:szCs w:val="18"/>
              </w:rPr>
              <w:t>2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87E8E44" w14:textId="77777777" w:rsidR="00ED677D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BE930E5" w14:textId="77777777" w:rsidR="0064235E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  <w:p w14:paraId="31C63934" w14:textId="0A39A939" w:rsidR="008C6C71" w:rsidRPr="00227F90" w:rsidRDefault="008C6C71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igure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ED677D" w:rsidRPr="00227F90" w14:paraId="4E215862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5F1AA04" w14:textId="77777777" w:rsidR="00ED677D" w:rsidRPr="00227F90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2E7E61" wp14:editId="32B30CFB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E499CE5" w14:textId="77777777" w:rsidR="00ED677D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2-8</w:t>
            </w:r>
          </w:p>
          <w:p w14:paraId="53145583" w14:textId="77777777" w:rsidR="00ED677D" w:rsidRPr="00227F90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677D" w:rsidRPr="00227F90" w14:paraId="119B0EE1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048809D" w14:textId="77777777" w:rsidR="00ED677D" w:rsidRPr="00227F90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A05C670" wp14:editId="6A9A749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14E4BD9" w14:textId="13C0AAF0" w:rsidR="0064235E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  <w:p w14:paraId="287AFF26" w14:textId="77777777" w:rsidR="00ED677D" w:rsidRPr="00227F90" w:rsidRDefault="00ED677D" w:rsidP="00ED67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4967874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148511F4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B979BC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2772CF4" wp14:editId="710468A6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24036DA" w14:textId="28D082BE" w:rsidR="002D2B0E" w:rsidRPr="00227F90" w:rsidRDefault="0064235E" w:rsidP="00E60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2D2B0E" w:rsidRPr="00227F90" w14:paraId="1C99848C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00E7F6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12FAA9B" wp14:editId="2CB0D15B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73B64DE" w14:textId="62347AF4" w:rsidR="002D2B0E" w:rsidRPr="00227F90" w:rsidRDefault="0064235E" w:rsidP="00E60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2D2B0E" w:rsidRPr="00227F90" w14:paraId="1A7CA0E9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87EB7EA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65C49C2" wp14:editId="6D8645B4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590124F" w14:textId="66B56831" w:rsidR="0064235E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3-4</w:t>
            </w:r>
          </w:p>
          <w:p w14:paraId="406269AB" w14:textId="77777777"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14:paraId="194EABAE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A35D1AD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32D0D5D" wp14:editId="0266961C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DB9BB2E" w14:textId="136771DC" w:rsidR="00D7777A" w:rsidRPr="00227F90" w:rsidRDefault="0064235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5-7</w:t>
            </w:r>
          </w:p>
        </w:tc>
      </w:tr>
      <w:tr w:rsidR="00D7777A" w:rsidRPr="00227F90" w14:paraId="210FF249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7A1CEF20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99642C" wp14:editId="7BA4C81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30E9250" w14:textId="6E8E1E39" w:rsidR="00D7777A" w:rsidRPr="00227F90" w:rsidRDefault="0064235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8</w:t>
            </w:r>
          </w:p>
        </w:tc>
      </w:tr>
      <w:tr w:rsidR="00450565" w:rsidRPr="00227F90" w14:paraId="12BEC73B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BCEB195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37FA3E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73922D7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BEDE9C4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B9C5472" wp14:editId="376087A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9623607" w14:textId="77777777" w:rsidR="0064235E" w:rsidRPr="0064235E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4235E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312DDB0C" w14:textId="54A62251" w:rsidR="009264EF" w:rsidRPr="00227F90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4235E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14:paraId="00DB5BEC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5FA76E2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D403330" wp14:editId="72F86A0A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03886FC" w14:textId="77777777" w:rsidR="0064235E" w:rsidRPr="0064235E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4235E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24AFA1B5" w14:textId="5C613A1B" w:rsidR="009264EF" w:rsidRPr="00227F90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4235E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3-4</w:t>
            </w:r>
          </w:p>
        </w:tc>
      </w:tr>
      <w:tr w:rsidR="009264EF" w:rsidRPr="00227F90" w14:paraId="1845D000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A6224E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F08E4EA" wp14:editId="5342B268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22FA125" w14:textId="4DFB554F" w:rsidR="009264EF" w:rsidRPr="00227F90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64235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1-7</w:t>
            </w:r>
          </w:p>
        </w:tc>
      </w:tr>
      <w:tr w:rsidR="009264EF" w:rsidRPr="00227F90" w14:paraId="24EE7589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4949556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0C331F9" wp14:editId="1B60F06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1D5D7216" w14:textId="605565F8" w:rsidR="009264EF" w:rsidRPr="00227F90" w:rsidRDefault="0064235E" w:rsidP="0064235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64235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50565" w:rsidRPr="00227F90" w14:paraId="72217BBD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B1FBD7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BB38C7D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6D00DFA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994E3D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0F37C2D" wp14:editId="47EFC59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FF4A0F8" w14:textId="0C68565F" w:rsidR="0064235E" w:rsidRPr="00227F90" w:rsidRDefault="0064235E" w:rsidP="00290CB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64235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90CB5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290CB5">
              <w:rPr>
                <w:rFonts w:ascii="Arial" w:hAnsi="Arial" w:cs="Arial" w:hint="eastAsia"/>
                <w:sz w:val="18"/>
                <w:szCs w:val="18"/>
                <w:lang w:eastAsia="zh-CN"/>
              </w:rPr>
              <w:t>&amp;</w:t>
            </w:r>
            <w:r w:rsidR="00290CB5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290C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264EF" w:rsidRPr="00227F90" w14:paraId="2FF5DBDC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6B51F6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47C9D81" wp14:editId="4BB341AB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D82048F" w14:textId="32C6C8B5" w:rsidR="009264EF" w:rsidRPr="00227F90" w:rsidRDefault="00290CB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64235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&amp;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14:paraId="720A3738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6004EC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6EB14DD" wp14:editId="738C30A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C0C2F77" w14:textId="77777777" w:rsidR="009264EF" w:rsidRDefault="00290CB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90CB5">
              <w:rPr>
                <w:rFonts w:ascii="Arial" w:hAnsi="Arial" w:cs="Arial"/>
                <w:sz w:val="18"/>
                <w:szCs w:val="18"/>
              </w:rPr>
              <w:t>Author Contributions</w:t>
            </w:r>
          </w:p>
          <w:p w14:paraId="54DB098D" w14:textId="5D220BF5" w:rsidR="00290CB5" w:rsidRPr="00227F90" w:rsidRDefault="00290CB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64235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0CF546C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64339D15" wp14:editId="2B1E18CE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CAA5913" wp14:editId="6E27F74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3C23F" w14:textId="77777777" w:rsidR="00BD3D3E" w:rsidRDefault="00BD3D3E" w:rsidP="00ED677D">
      <w:pPr>
        <w:spacing w:after="0" w:line="240" w:lineRule="auto"/>
      </w:pPr>
      <w:r>
        <w:separator/>
      </w:r>
    </w:p>
  </w:endnote>
  <w:endnote w:type="continuationSeparator" w:id="0">
    <w:p w14:paraId="7A8E1C21" w14:textId="77777777" w:rsidR="00BD3D3E" w:rsidRDefault="00BD3D3E" w:rsidP="00ED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E8DFD" w14:textId="77777777" w:rsidR="00BD3D3E" w:rsidRDefault="00BD3D3E" w:rsidP="00ED677D">
      <w:pPr>
        <w:spacing w:after="0" w:line="240" w:lineRule="auto"/>
      </w:pPr>
      <w:r>
        <w:separator/>
      </w:r>
    </w:p>
  </w:footnote>
  <w:footnote w:type="continuationSeparator" w:id="0">
    <w:p w14:paraId="7156C50B" w14:textId="77777777" w:rsidR="00BD3D3E" w:rsidRDefault="00BD3D3E" w:rsidP="00ED67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5266551-7BAE-46EE-98FD-1E8896862BE8}"/>
    <w:docVar w:name="KY_MEDREF_VERSION" w:val="3"/>
  </w:docVars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90CB5"/>
    <w:rsid w:val="002D2B0E"/>
    <w:rsid w:val="00450565"/>
    <w:rsid w:val="004D4947"/>
    <w:rsid w:val="00502FCD"/>
    <w:rsid w:val="005D5ABF"/>
    <w:rsid w:val="0064235E"/>
    <w:rsid w:val="007757A0"/>
    <w:rsid w:val="00871275"/>
    <w:rsid w:val="008C6C71"/>
    <w:rsid w:val="009264EF"/>
    <w:rsid w:val="009844FC"/>
    <w:rsid w:val="009D55FE"/>
    <w:rsid w:val="00AC351C"/>
    <w:rsid w:val="00B40528"/>
    <w:rsid w:val="00B41A55"/>
    <w:rsid w:val="00BD3D3E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6020E"/>
    <w:rsid w:val="00E8188C"/>
    <w:rsid w:val="00E840DC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5E309"/>
  <w15:docId w15:val="{02F13EF4-23E5-484F-ACE9-031EC6FE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ED6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D677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D67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D6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189</cp:lastModifiedBy>
  <cp:revision>3</cp:revision>
  <cp:lastPrinted>2014-08-21T11:13:00Z</cp:lastPrinted>
  <dcterms:created xsi:type="dcterms:W3CDTF">2020-04-28T00:32:00Z</dcterms:created>
  <dcterms:modified xsi:type="dcterms:W3CDTF">2020-04-28T04:16:00Z</dcterms:modified>
</cp:coreProperties>
</file>